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FAF72" w14:textId="77777777" w:rsidR="00AD558F" w:rsidRPr="00AD558F" w:rsidRDefault="00AD558F" w:rsidP="2BFDBEBE">
      <w:pPr>
        <w:spacing w:before="100" w:beforeAutospacing="1" w:after="100" w:afterAutospacing="1" w:line="240" w:lineRule="auto"/>
        <w:jc w:val="center"/>
        <w:outlineLvl w:val="2"/>
        <w:rPr>
          <w:rFonts w:ascii="Arial" w:eastAsia="Arial" w:hAnsi="Arial" w:cs="Arial"/>
          <w:b/>
          <w:bCs/>
          <w:color w:val="000000" w:themeColor="text1"/>
          <w:sz w:val="27"/>
          <w:szCs w:val="27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7"/>
          <w:szCs w:val="27"/>
        </w:rPr>
        <w:t>Appendix A</w:t>
      </w:r>
    </w:p>
    <w:p w14:paraId="7EAA985A" w14:textId="089DE55D" w:rsidR="00AD558F" w:rsidRPr="00AD558F" w:rsidRDefault="00AD558F" w:rsidP="2BFDBEBE">
      <w:pPr>
        <w:spacing w:before="100" w:beforeAutospacing="1" w:after="100" w:afterAutospacing="1" w:line="240" w:lineRule="auto"/>
        <w:jc w:val="center"/>
        <w:outlineLvl w:val="3"/>
        <w:rPr>
          <w:rFonts w:ascii="Arial" w:eastAsia="Arial" w:hAnsi="Arial" w:cs="Arial"/>
          <w:b/>
          <w:bCs/>
          <w:color w:val="000000" w:themeColor="text1"/>
          <w:sz w:val="24"/>
          <w:szCs w:val="24"/>
          <w:u w:val="single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  <w:u w:val="single"/>
        </w:rPr>
        <w:t>Daily Ecological Momentary Assessment Items</w:t>
      </w:r>
    </w:p>
    <w:p w14:paraId="71A3C322" w14:textId="77777777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Symptom Monitoring Questions</w:t>
      </w:r>
    </w:p>
    <w:p w14:paraId="3281D4BB" w14:textId="47EB8D93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Yesterday, I felt more body ache than usual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 [Alert Research Team]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 [Alert Research Team]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(Skip to Question 4 if response is "0" or "1")</w:t>
      </w:r>
    </w:p>
    <w:p w14:paraId="39CADAA2" w14:textId="77777777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On a scale of 1 to 10, how would you rate the impact of the pain you are experiencing now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: Slider scale (1–10)</w:t>
      </w:r>
    </w:p>
    <w:p w14:paraId="36324461" w14:textId="77777777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On a scale of 1 to 10, how would you rate the impact of pain on your social activities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: Slider scale (1–10)</w:t>
      </w:r>
    </w:p>
    <w:p w14:paraId="41761AAD" w14:textId="21964E30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n the last 24 hours, my sleep quality was…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Very Poor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Poor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Fair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Good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 = Very Good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(Skip to Question 6 if response is "3", "4", or "5")</w:t>
      </w:r>
    </w:p>
    <w:p w14:paraId="6AEA25BA" w14:textId="4E779DA1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Rate how much these sleep problems affect your quality of life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1 = A great deal 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2 = Much 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Little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 = Never</w:t>
      </w:r>
    </w:p>
    <w:p w14:paraId="33B64A54" w14:textId="0F14AEC6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Yesterday, I felt more loss of energy/fatigue than usual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 [Alert Research Team]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 [Alert Research Team]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(Skip to Question 8 if response is "0" or "1")</w:t>
      </w:r>
    </w:p>
    <w:p w14:paraId="734E58CC" w14:textId="77777777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On a scale of 1 to 10, how would you rate the impact of the loss of energy/fatigue you are experiencing now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: Slider scale (1–10)</w:t>
      </w:r>
    </w:p>
    <w:p w14:paraId="1FB1739C" w14:textId="6112EEBE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lastRenderedPageBreak/>
        <w:t>I have gained a significant amount of weight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(Skip to Question 10 if response is "0" or "1")</w:t>
      </w:r>
    </w:p>
    <w:p w14:paraId="75ACF7EB" w14:textId="350D277F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Rate how much this weight gain affects your quality of life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1 = A great deal 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2 = Much 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Little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 = Never</w:t>
      </w:r>
    </w:p>
    <w:p w14:paraId="07AFE0D2" w14:textId="77777777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Yesterday, there was blood in my urine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Yes [Alert Research Team]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No</w:t>
      </w:r>
    </w:p>
    <w:p w14:paraId="015081E1" w14:textId="24E9FB7A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 had difficulty urinating yesterday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 [Alert Research Team]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 [Alert Research Team]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(Skip to Question 13 if response is "0" or "1")</w:t>
      </w:r>
    </w:p>
    <w:p w14:paraId="089340F3" w14:textId="27A4C07C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Rate how much these urinary problems have affected your quality of life in the past 24 hours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1 = A great deal 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2 = Much 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Little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 = Never</w:t>
      </w:r>
    </w:p>
    <w:p w14:paraId="142F6433" w14:textId="77777777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 urinated more than usual yesterday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</w:t>
      </w:r>
    </w:p>
    <w:p w14:paraId="7923C729" w14:textId="36D8477C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 had trouble moving my bowels yesterday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(Skip to Question 16 if response is "0" or "1")</w:t>
      </w:r>
    </w:p>
    <w:p w14:paraId="6C9C7527" w14:textId="201182C5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Rate how much loss of bowel control has affected your quality of life in the past 24 hours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1 = A great deal 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2 = Much 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Little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 = Never</w:t>
      </w:r>
    </w:p>
    <w:p w14:paraId="49474823" w14:textId="45BA97D6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 have experienced a significant reduction in my sexual functioning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(Skip to Question 18 if response is "0" or "1")</w:t>
      </w:r>
    </w:p>
    <w:p w14:paraId="4EA74101" w14:textId="77777777" w:rsidR="00AD558F" w:rsidRPr="00AD558F" w:rsidRDefault="00AD558F" w:rsidP="2BFDBEB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Reduced sexual functioning affected my life yesterday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Yes [Refer to Content Page about Reduced Sexual Functioning]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No</w:t>
      </w:r>
    </w:p>
    <w:p w14:paraId="6C44B576" w14:textId="77777777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Physical Activity</w:t>
      </w:r>
    </w:p>
    <w:p w14:paraId="22F24E47" w14:textId="77777777" w:rsidR="00AD558F" w:rsidRPr="00AD558F" w:rsidRDefault="00AD558F" w:rsidP="2BFDBEB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How many minutes of MODERATE leisure time physical activity did you engage in YESTERDAY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Examples: brisk walking, bicycling, etc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0–19 minutes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20–39 minutes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40–59 minutes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60 minutes or more</w:t>
      </w:r>
    </w:p>
    <w:p w14:paraId="44B1CE89" w14:textId="77777777" w:rsidR="00AD558F" w:rsidRPr="00AD558F" w:rsidRDefault="00AD558F" w:rsidP="2BFDBEB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How many minutes of VIGOROUS leisure time physical activity did you engage in YESTERDAY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Examples: running, aerobics, etc.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0–19 minutes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20–39 minutes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40–59 minutes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60 minutes or more</w:t>
      </w:r>
    </w:p>
    <w:p w14:paraId="744D4851" w14:textId="24295492" w:rsidR="00AD558F" w:rsidRDefault="00AD558F" w:rsidP="2BFDBEBE">
      <w:pPr>
        <w:spacing w:after="0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0833F0F" w14:textId="77777777" w:rsidR="00AD558F" w:rsidRPr="00AD558F" w:rsidRDefault="00AD558F" w:rsidP="2BFDBEBE">
      <w:pPr>
        <w:spacing w:after="0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53DC3081" w14:textId="77777777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lastRenderedPageBreak/>
        <w:t>Dietary Behaviors</w:t>
      </w:r>
    </w:p>
    <w:p w14:paraId="413DA00D" w14:textId="77777777" w:rsidR="00AD558F" w:rsidRPr="00AD558F" w:rsidRDefault="00AD558F" w:rsidP="2BFDBEB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How many servings of fruits did you consume YESTERDAY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ne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1–2 servings per day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3–4 servings per day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5 or more servings per day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Don’t know</w:t>
      </w:r>
    </w:p>
    <w:p w14:paraId="7431EEBB" w14:textId="77777777" w:rsidR="00AD558F" w:rsidRPr="00AD558F" w:rsidRDefault="00AD558F" w:rsidP="2BFDBEB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How many servings of vegetables did you consume YESTERDAY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ne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1–2 servings per day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3–4 servings per day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5 or more servings per day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Don’t know</w:t>
      </w:r>
    </w:p>
    <w:p w14:paraId="3AA07E3C" w14:textId="77777777" w:rsidR="00AD558F" w:rsidRPr="00AD558F" w:rsidRDefault="00AD558F" w:rsidP="2BFDBEB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Yesterday, how many 12 oz. sugar-sweetened beverages did you consume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ne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1–2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3 or more</w:t>
      </w:r>
    </w:p>
    <w:p w14:paraId="47FD1F69" w14:textId="77777777" w:rsidR="00AD558F" w:rsidRDefault="00AD558F" w:rsidP="2BFDBEB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How many servings of fast food did you consume YESTERDAY?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Options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ne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1–2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3 or more</w:t>
      </w:r>
    </w:p>
    <w:p w14:paraId="2E8E7C90" w14:textId="77777777" w:rsid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u w:val="single"/>
        </w:rPr>
      </w:pPr>
    </w:p>
    <w:p w14:paraId="388DBD11" w14:textId="114E4A68" w:rsid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u w:val="single"/>
        </w:rPr>
      </w:pPr>
    </w:p>
    <w:p w14:paraId="07C56B41" w14:textId="02531766" w:rsidR="00AD558F" w:rsidRPr="00AD558F" w:rsidRDefault="00AD558F" w:rsidP="2BFDBEBE">
      <w:pPr>
        <w:spacing w:before="100" w:beforeAutospacing="1" w:after="100" w:afterAutospacing="1" w:line="240" w:lineRule="auto"/>
        <w:jc w:val="center"/>
        <w:rPr>
          <w:rStyle w:val="Strong"/>
          <w:rFonts w:ascii="Arial" w:eastAsia="Arial" w:hAnsi="Arial" w:cs="Arial"/>
          <w:b w:val="0"/>
          <w:bCs w:val="0"/>
          <w:color w:val="000000" w:themeColor="text1"/>
          <w:sz w:val="24"/>
          <w:szCs w:val="24"/>
          <w:u w:val="single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  <w:u w:val="single"/>
        </w:rPr>
        <w:t>Weekly Ecological Momentary Assessment Items</w:t>
      </w:r>
    </w:p>
    <w:p w14:paraId="03AB2EE5" w14:textId="42F33858" w:rsidR="00AD558F" w:rsidRDefault="00AD558F" w:rsidP="2BFDBEBE">
      <w:pPr>
        <w:pStyle w:val="NormalWeb"/>
        <w:rPr>
          <w:rFonts w:ascii="Arial" w:eastAsia="Arial" w:hAnsi="Arial" w:cs="Arial"/>
          <w:i/>
          <w:iCs/>
          <w:color w:val="000000" w:themeColor="text1"/>
        </w:rPr>
      </w:pPr>
      <w:r w:rsidRPr="2BFDBEBE">
        <w:rPr>
          <w:rStyle w:val="Strong"/>
          <w:rFonts w:ascii="Arial" w:eastAsia="Arial" w:hAnsi="Arial" w:cs="Arial"/>
          <w:color w:val="000000" w:themeColor="text1"/>
        </w:rPr>
        <w:t>Positive and Negative Affect Schedule (PANAS)</w:t>
      </w:r>
      <w:r>
        <w:br/>
      </w:r>
      <w:r w:rsidRPr="2BFDBEBE">
        <w:rPr>
          <w:rFonts w:ascii="Arial" w:eastAsia="Arial" w:hAnsi="Arial" w:cs="Arial"/>
          <w:i/>
          <w:iCs/>
          <w:color w:val="000000" w:themeColor="text1"/>
        </w:rPr>
        <w:t>Participants are asked to rate to what extent they have felt each of the following emotions during the past 7 days.</w:t>
      </w:r>
    </w:p>
    <w:p w14:paraId="5932B56C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Interested</w:t>
      </w:r>
    </w:p>
    <w:p w14:paraId="0966CCD9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Distressed</w:t>
      </w:r>
    </w:p>
    <w:p w14:paraId="47CD67CA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Excited</w:t>
      </w:r>
    </w:p>
    <w:p w14:paraId="2E138ABF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Upset</w:t>
      </w:r>
    </w:p>
    <w:p w14:paraId="3EBE9D79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Strong</w:t>
      </w:r>
    </w:p>
    <w:p w14:paraId="31AC0DDD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Guilty</w:t>
      </w:r>
    </w:p>
    <w:p w14:paraId="309CA822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Scared</w:t>
      </w:r>
    </w:p>
    <w:p w14:paraId="04EAF9D2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Hostile</w:t>
      </w:r>
    </w:p>
    <w:p w14:paraId="457E9C1F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Enthusiastic</w:t>
      </w:r>
    </w:p>
    <w:p w14:paraId="253818E5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lastRenderedPageBreak/>
        <w:t>Proud</w:t>
      </w:r>
    </w:p>
    <w:p w14:paraId="741FD58A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Irritable</w:t>
      </w:r>
    </w:p>
    <w:p w14:paraId="045012DC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Alert</w:t>
      </w:r>
    </w:p>
    <w:p w14:paraId="0EF041FD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Ashamed</w:t>
      </w:r>
    </w:p>
    <w:p w14:paraId="32204600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Inspired</w:t>
      </w:r>
    </w:p>
    <w:p w14:paraId="1B2A4598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Nervous</w:t>
      </w:r>
    </w:p>
    <w:p w14:paraId="3FBC98A8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Determined</w:t>
      </w:r>
    </w:p>
    <w:p w14:paraId="413946F6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Attentive</w:t>
      </w:r>
    </w:p>
    <w:p w14:paraId="4D6434B7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Jittery</w:t>
      </w:r>
    </w:p>
    <w:p w14:paraId="18473928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Active</w:t>
      </w:r>
    </w:p>
    <w:p w14:paraId="7F6883DA" w14:textId="77777777" w:rsidR="00AD558F" w:rsidRDefault="00AD558F" w:rsidP="2BFDBEBE">
      <w:pPr>
        <w:pStyle w:val="NormalWeb"/>
        <w:numPr>
          <w:ilvl w:val="0"/>
          <w:numId w:val="4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Afraid</w:t>
      </w:r>
    </w:p>
    <w:p w14:paraId="6797379B" w14:textId="77777777" w:rsidR="00AD558F" w:rsidRDefault="00AD558F" w:rsidP="2BFDBEBE">
      <w:pPr>
        <w:pStyle w:val="NormalWeb"/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Response Scale (for each):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1 = Very slightly or not at all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2 = A little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3 = Moderately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4 = Quite a bit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5 = Extremely</w:t>
      </w:r>
    </w:p>
    <w:p w14:paraId="1D53D0A4" w14:textId="77777777" w:rsidR="00AD558F" w:rsidRDefault="00AD558F" w:rsidP="2BFDBEBE">
      <w:pPr>
        <w:pStyle w:val="NormalWeb"/>
        <w:rPr>
          <w:rFonts w:ascii="Arial" w:eastAsia="Arial" w:hAnsi="Arial" w:cs="Arial"/>
          <w:i/>
          <w:iCs/>
          <w:color w:val="000000" w:themeColor="text1"/>
        </w:rPr>
      </w:pPr>
      <w:r w:rsidRPr="2BFDBEBE">
        <w:rPr>
          <w:rStyle w:val="Strong"/>
          <w:rFonts w:ascii="Arial" w:eastAsia="Arial" w:hAnsi="Arial" w:cs="Arial"/>
          <w:color w:val="000000" w:themeColor="text1"/>
        </w:rPr>
        <w:t>Patient Health Questionnaire-4 (PHQ-4)</w:t>
      </w:r>
      <w:r>
        <w:br/>
      </w:r>
      <w:r w:rsidRPr="2BFDBEBE">
        <w:rPr>
          <w:rFonts w:ascii="Arial" w:eastAsia="Arial" w:hAnsi="Arial" w:cs="Arial"/>
          <w:i/>
          <w:iCs/>
          <w:color w:val="000000" w:themeColor="text1"/>
        </w:rPr>
        <w:t>Over the last 7 days, how often have you been bothered by the following problems?</w:t>
      </w:r>
    </w:p>
    <w:p w14:paraId="3377E96A" w14:textId="77777777" w:rsidR="00AD558F" w:rsidRDefault="00AD558F" w:rsidP="2BFDBEBE">
      <w:pPr>
        <w:pStyle w:val="NormalWeb"/>
        <w:numPr>
          <w:ilvl w:val="0"/>
          <w:numId w:val="5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Feeling nervous, anxious, or on edge</w:t>
      </w:r>
    </w:p>
    <w:p w14:paraId="1A424613" w14:textId="77777777" w:rsidR="00AD558F" w:rsidRDefault="00AD558F" w:rsidP="2BFDBEBE">
      <w:pPr>
        <w:pStyle w:val="NormalWeb"/>
        <w:numPr>
          <w:ilvl w:val="0"/>
          <w:numId w:val="5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Not being able to stop or control worrying</w:t>
      </w:r>
    </w:p>
    <w:p w14:paraId="7B871413" w14:textId="77777777" w:rsidR="00AD558F" w:rsidRDefault="00AD558F" w:rsidP="2BFDBEBE">
      <w:pPr>
        <w:pStyle w:val="NormalWeb"/>
        <w:numPr>
          <w:ilvl w:val="0"/>
          <w:numId w:val="5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Little interest or pleasure in doing things</w:t>
      </w:r>
    </w:p>
    <w:p w14:paraId="081A208E" w14:textId="77777777" w:rsidR="00AD558F" w:rsidRDefault="00AD558F" w:rsidP="2BFDBEBE">
      <w:pPr>
        <w:pStyle w:val="NormalWeb"/>
        <w:numPr>
          <w:ilvl w:val="0"/>
          <w:numId w:val="5"/>
        </w:numPr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Feeling down, depressed, or hopeless</w:t>
      </w:r>
    </w:p>
    <w:p w14:paraId="6D5FA09B" w14:textId="77777777" w:rsidR="00AD558F" w:rsidRDefault="00AD558F" w:rsidP="2BFDBEBE">
      <w:pPr>
        <w:pStyle w:val="NormalWeb"/>
        <w:rPr>
          <w:rFonts w:ascii="Arial" w:eastAsia="Arial" w:hAnsi="Arial" w:cs="Arial"/>
          <w:color w:val="000000" w:themeColor="text1"/>
        </w:rPr>
      </w:pPr>
      <w:r w:rsidRPr="2BFDBEBE">
        <w:rPr>
          <w:rFonts w:ascii="Arial" w:eastAsia="Arial" w:hAnsi="Arial" w:cs="Arial"/>
          <w:color w:val="000000" w:themeColor="text1"/>
        </w:rPr>
        <w:t>Response Scale: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1 = Several days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2 = More than half the days</w:t>
      </w:r>
      <w:r>
        <w:br/>
      </w:r>
      <w:r w:rsidRPr="2BFDBEBE">
        <w:rPr>
          <w:rFonts w:ascii="Arial" w:eastAsia="Arial" w:hAnsi="Arial" w:cs="Arial"/>
          <w:color w:val="000000" w:themeColor="text1"/>
        </w:rPr>
        <w:t> </w:t>
      </w:r>
      <w:r w:rsidRPr="2BFDBEBE">
        <w:rPr>
          <w:rFonts w:ascii="Arial" w:eastAsia="Arial" w:hAnsi="Arial" w:cs="Arial"/>
          <w:color w:val="000000" w:themeColor="text1"/>
        </w:rPr>
        <w:t>3 = Nearly every day</w:t>
      </w:r>
    </w:p>
    <w:p w14:paraId="168A5C56" w14:textId="77777777" w:rsid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6AD91AD" w14:textId="228A2524" w:rsid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7B7372EA" w14:textId="77777777" w:rsid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660C709" w14:textId="14E4A312" w:rsidR="00AD558F" w:rsidRPr="00AD558F" w:rsidRDefault="00AD558F" w:rsidP="2BFDBEBE">
      <w:pPr>
        <w:spacing w:before="100" w:beforeAutospacing="1" w:after="100" w:afterAutospacing="1" w:line="240" w:lineRule="auto"/>
        <w:jc w:val="center"/>
        <w:outlineLvl w:val="3"/>
        <w:rPr>
          <w:rFonts w:ascii="Arial" w:eastAsia="Arial" w:hAnsi="Arial" w:cs="Arial"/>
          <w:b/>
          <w:bCs/>
          <w:color w:val="000000" w:themeColor="text1"/>
          <w:sz w:val="24"/>
          <w:szCs w:val="24"/>
          <w:u w:val="single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  <w:u w:val="single"/>
        </w:rPr>
        <w:t>Monthly Ecological Momentary Assessment Items</w:t>
      </w:r>
    </w:p>
    <w:p w14:paraId="056433CF" w14:textId="170C8541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Functional Assessment of Cancer Therapy-Prostate (FACT-P)</w:t>
      </w:r>
    </w:p>
    <w:p w14:paraId="702444D8" w14:textId="77777777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Participants are asked to consider the past 7 days when responding to the following items.</w:t>
      </w:r>
    </w:p>
    <w:p w14:paraId="3A71F899" w14:textId="3EB1E35D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lastRenderedPageBreak/>
        <w:t>Physical Well-Being</w:t>
      </w:r>
      <w:r>
        <w:br/>
      </w:r>
      <w:r w:rsidR="0048BB17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8. I have a lack of energy</w:t>
      </w:r>
      <w:r>
        <w:br/>
      </w:r>
      <w:r w:rsidR="79EDE23A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9. I have nausea</w:t>
      </w:r>
      <w:r>
        <w:br/>
      </w:r>
      <w:r w:rsidR="79F48F48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0. Because of my physical condition, I have trouble meeting the needs of my family</w:t>
      </w:r>
      <w:r>
        <w:br/>
      </w:r>
      <w:r w:rsidR="26308853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1. I have pain</w:t>
      </w:r>
      <w:r>
        <w:br/>
      </w:r>
      <w:r w:rsidR="56AA1950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2. I am bothered by side effects of treatment</w:t>
      </w:r>
      <w:r>
        <w:br/>
      </w:r>
      <w:r w:rsidR="1156FEE3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3. I feel ill</w:t>
      </w:r>
      <w:r>
        <w:br/>
      </w:r>
      <w:r w:rsidR="39576E78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4. I am forced to spend time in bed</w:t>
      </w:r>
    </w:p>
    <w:p w14:paraId="3FB6D797" w14:textId="77777777" w:rsid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Scale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</w:t>
      </w:r>
    </w:p>
    <w:p w14:paraId="7F4B5C49" w14:textId="2B93E546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Social/Family Well-Being</w:t>
      </w:r>
      <w:r>
        <w:br/>
      </w:r>
      <w:r w:rsidR="2C450CF0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5. I feel close to my friends</w:t>
      </w:r>
      <w:r>
        <w:br/>
      </w:r>
      <w:r w:rsidR="0BB0B3D8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6. I get emotional support from my family</w:t>
      </w:r>
      <w:r>
        <w:br/>
      </w:r>
      <w:r w:rsidR="1133CBB6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57. I </w:t>
      </w:r>
      <w:proofErr w:type="gramStart"/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get</w:t>
      </w:r>
      <w:proofErr w:type="gramEnd"/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support from my friends</w:t>
      </w:r>
      <w:r>
        <w:br/>
      </w:r>
      <w:r w:rsidR="685CBE00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8. My family has accepted my illness</w:t>
      </w:r>
      <w:r>
        <w:br/>
      </w:r>
      <w:r w:rsidR="4E184C5F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59. I am satisfied with family communication about my illness</w:t>
      </w:r>
      <w:r>
        <w:br/>
      </w:r>
      <w:r w:rsidR="3BC47187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0. I feel close to my partner (or main supporter)</w:t>
      </w:r>
      <w:r>
        <w:br/>
      </w:r>
      <w:r w:rsidR="6E734CC3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1. I am satisfied with my sex life</w:t>
      </w:r>
    </w:p>
    <w:p w14:paraId="3733722B" w14:textId="65E8BFE3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Scale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</w:t>
      </w:r>
    </w:p>
    <w:p w14:paraId="4BAFA833" w14:textId="1A84425E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Emotional Well-Being</w:t>
      </w:r>
      <w:r>
        <w:br/>
      </w:r>
      <w:r w:rsidR="13C6B8BC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2. I feel sad</w:t>
      </w:r>
      <w:r>
        <w:br/>
      </w:r>
      <w:r w:rsidR="08812A08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3. I am satisfied with how I am coping with my illness</w:t>
      </w:r>
      <w:r>
        <w:br/>
      </w:r>
      <w:r w:rsidR="2C5ACBD1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4. I am losing hope in the fight against my illness</w:t>
      </w:r>
      <w:r>
        <w:br/>
      </w:r>
      <w:r w:rsidR="4437AC0D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5. I feel nervous</w:t>
      </w:r>
      <w:r>
        <w:br/>
      </w:r>
      <w:r w:rsidR="4DB8C023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6. I worry about dying</w:t>
      </w:r>
      <w:r>
        <w:br/>
      </w:r>
      <w:r w:rsidR="40B8E00F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7. I worry that my condition will get worse</w:t>
      </w:r>
    </w:p>
    <w:p w14:paraId="6E1CEDDF" w14:textId="4EFE6384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Scale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</w:t>
      </w:r>
    </w:p>
    <w:p w14:paraId="66DE8303" w14:textId="5510E2D8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lastRenderedPageBreak/>
        <w:t>Functional Well-Being</w:t>
      </w:r>
      <w:r>
        <w:br/>
      </w:r>
      <w:r w:rsidR="1441554D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68. I </w:t>
      </w:r>
      <w:proofErr w:type="gramStart"/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am able to</w:t>
      </w:r>
      <w:proofErr w:type="gramEnd"/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work (including work at home)</w:t>
      </w:r>
      <w:r>
        <w:br/>
      </w:r>
      <w:r w:rsidR="0ADD69D7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69. My work (including work at home) is fulfilling</w:t>
      </w:r>
      <w:r>
        <w:br/>
      </w:r>
      <w:r w:rsidR="33C09C4E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70. I </w:t>
      </w:r>
      <w:proofErr w:type="gramStart"/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am able to</w:t>
      </w:r>
      <w:proofErr w:type="gramEnd"/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enjoy life</w:t>
      </w:r>
      <w:r>
        <w:br/>
      </w:r>
      <w:r w:rsidR="226CECD3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71. I have accepted my illness</w:t>
      </w:r>
      <w:r>
        <w:br/>
      </w:r>
      <w:r w:rsidR="655FC1E0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72. I am sleeping well</w:t>
      </w:r>
      <w:r>
        <w:br/>
      </w:r>
      <w:r w:rsidR="25759512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73. I am enjoying the things I usually do for fun</w:t>
      </w:r>
      <w:r>
        <w:br/>
      </w:r>
      <w:r w:rsidR="424218A2" w:rsidRPr="2BFDBEBE">
        <w:rPr>
          <w:rFonts w:ascii="Arial" w:eastAsia="Arial" w:hAnsi="Arial" w:cs="Arial"/>
          <w:color w:val="000000" w:themeColor="text1"/>
          <w:sz w:val="24"/>
          <w:szCs w:val="24"/>
        </w:rPr>
        <w:t xml:space="preserve">     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74. I am content with the quality of my life right now</w:t>
      </w:r>
    </w:p>
    <w:p w14:paraId="2185C96C" w14:textId="77777777" w:rsidR="00AD558F" w:rsidRPr="00AD558F" w:rsidRDefault="00AD558F" w:rsidP="2BFDBEBE">
      <w:pPr>
        <w:spacing w:before="100" w:beforeAutospacing="1" w:after="100" w:afterAutospacing="1"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Response Scale: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0 = Not at all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1 = A little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2 = Somewha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3 = Quite a bit</w:t>
      </w:r>
      <w:r>
        <w:br/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 </w:t>
      </w:r>
      <w:r w:rsidRPr="2BFDBEBE">
        <w:rPr>
          <w:rFonts w:ascii="Arial" w:eastAsia="Arial" w:hAnsi="Arial" w:cs="Arial"/>
          <w:color w:val="000000" w:themeColor="text1"/>
          <w:sz w:val="24"/>
          <w:szCs w:val="24"/>
        </w:rPr>
        <w:t>4 = Very much</w:t>
      </w:r>
    </w:p>
    <w:p w14:paraId="0175987C" w14:textId="103CAED3" w:rsidR="00B428A6" w:rsidRDefault="00B428A6" w:rsidP="2BFDBEBE">
      <w:pPr>
        <w:rPr>
          <w:rFonts w:ascii="Arial" w:eastAsia="Arial" w:hAnsi="Arial" w:cs="Arial"/>
          <w:color w:val="000000" w:themeColor="text1"/>
        </w:rPr>
      </w:pPr>
    </w:p>
    <w:sectPr w:rsidR="00B42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934BC"/>
    <w:multiLevelType w:val="multilevel"/>
    <w:tmpl w:val="A5CE691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A01265"/>
    <w:multiLevelType w:val="multilevel"/>
    <w:tmpl w:val="AEC40CF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8061B0"/>
    <w:multiLevelType w:val="multilevel"/>
    <w:tmpl w:val="D51AC5CA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955867"/>
    <w:multiLevelType w:val="multilevel"/>
    <w:tmpl w:val="49861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435560"/>
    <w:multiLevelType w:val="multilevel"/>
    <w:tmpl w:val="0234BF1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68013339">
    <w:abstractNumId w:val="3"/>
  </w:num>
  <w:num w:numId="2" w16cid:durableId="2039886408">
    <w:abstractNumId w:val="0"/>
  </w:num>
  <w:num w:numId="3" w16cid:durableId="1635020330">
    <w:abstractNumId w:val="1"/>
  </w:num>
  <w:num w:numId="4" w16cid:durableId="1190412398">
    <w:abstractNumId w:val="4"/>
  </w:num>
  <w:num w:numId="5" w16cid:durableId="7044048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8F"/>
    <w:rsid w:val="00042A48"/>
    <w:rsid w:val="000A4C69"/>
    <w:rsid w:val="00465E6B"/>
    <w:rsid w:val="0048BB17"/>
    <w:rsid w:val="005542B0"/>
    <w:rsid w:val="005F6B9D"/>
    <w:rsid w:val="00AD558F"/>
    <w:rsid w:val="00B428A6"/>
    <w:rsid w:val="08812A08"/>
    <w:rsid w:val="0ADD69D7"/>
    <w:rsid w:val="0BB0B3D8"/>
    <w:rsid w:val="1133CBB6"/>
    <w:rsid w:val="1156FEE3"/>
    <w:rsid w:val="11D272BD"/>
    <w:rsid w:val="13C6B8BC"/>
    <w:rsid w:val="1441554D"/>
    <w:rsid w:val="17A0D2C4"/>
    <w:rsid w:val="226CECD3"/>
    <w:rsid w:val="25759512"/>
    <w:rsid w:val="26308853"/>
    <w:rsid w:val="2BFDBEBE"/>
    <w:rsid w:val="2C450CF0"/>
    <w:rsid w:val="2C5ACBD1"/>
    <w:rsid w:val="33C09C4E"/>
    <w:rsid w:val="39576E78"/>
    <w:rsid w:val="3BC47187"/>
    <w:rsid w:val="40B8E00F"/>
    <w:rsid w:val="424218A2"/>
    <w:rsid w:val="4417F8FC"/>
    <w:rsid w:val="4437AC0D"/>
    <w:rsid w:val="46D8FD61"/>
    <w:rsid w:val="4CA5353F"/>
    <w:rsid w:val="4DB8C023"/>
    <w:rsid w:val="4E184C5F"/>
    <w:rsid w:val="56AA1950"/>
    <w:rsid w:val="655FC1E0"/>
    <w:rsid w:val="685CBE00"/>
    <w:rsid w:val="6B8B8906"/>
    <w:rsid w:val="6E734CC3"/>
    <w:rsid w:val="71AF6DBA"/>
    <w:rsid w:val="79EDE23A"/>
    <w:rsid w:val="79F48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9EA49"/>
  <w15:chartTrackingRefBased/>
  <w15:docId w15:val="{FBF708CC-182D-4E59-8D9D-5ED9CAB4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5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5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5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5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5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5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5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5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D5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D55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6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0</Words>
  <Characters>5874</Characters>
  <Application>Microsoft Office Word</Application>
  <DocSecurity>0</DocSecurity>
  <Lines>48</Lines>
  <Paragraphs>13</Paragraphs>
  <ScaleCrop>false</ScaleCrop>
  <Company>University of Oklahoma</Company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Gaurav   (HSC)</dc:creator>
  <cp:keywords/>
  <dc:description/>
  <cp:lastModifiedBy>Kumar, Gaurav   (HSC)</cp:lastModifiedBy>
  <cp:revision>2</cp:revision>
  <dcterms:created xsi:type="dcterms:W3CDTF">2025-07-29T16:17:00Z</dcterms:created>
  <dcterms:modified xsi:type="dcterms:W3CDTF">2025-07-29T16:17:00Z</dcterms:modified>
</cp:coreProperties>
</file>